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580"/>
        <w:gridCol w:w="1520"/>
        <w:gridCol w:w="1520"/>
      </w:tblGrid>
      <w:tr w:rsidR="0022249A" w:rsidRPr="00CD7A29" w14:paraId="5C4C6FEA" w14:textId="77777777" w:rsidTr="0022249A">
        <w:trPr>
          <w:trHeight w:val="570"/>
        </w:trPr>
        <w:tc>
          <w:tcPr>
            <w:tcW w:w="81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79ADA" w14:textId="39826D91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Online supplement table 1. Risk of death </w:t>
            </w:r>
            <w:r w:rsidR="004176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and associated background variables </w:t>
            </w: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in a sample of individuals with first-episode psychosis and cannabis use disorder (FEP&amp;CUD</w:t>
            </w:r>
            <w:r w:rsidR="00067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, N=1360</w:t>
            </w: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) and cannabis-induced psychosis (CIP</w:t>
            </w:r>
            <w:r w:rsidR="00067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, N=1772</w:t>
            </w: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).</w:t>
            </w:r>
          </w:p>
        </w:tc>
      </w:tr>
      <w:tr w:rsidR="0022249A" w:rsidRPr="0022249A" w14:paraId="2748C402" w14:textId="77777777" w:rsidTr="0022249A">
        <w:trPr>
          <w:trHeight w:val="530"/>
        </w:trPr>
        <w:tc>
          <w:tcPr>
            <w:tcW w:w="3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6E523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xposur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riable</w:t>
            </w:r>
            <w:proofErr w:type="spellEnd"/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555C5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azard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atio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HR)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C3D3A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95%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fidenc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rval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69BEFB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</w:tr>
      <w:tr w:rsidR="0022249A" w:rsidRPr="0022249A" w14:paraId="7366FADD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D9449D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FEP&amp;CUD vs. CIP (=ref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CE23B30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99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7E05781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43 - 1.431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2DD6B3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854</w:t>
            </w:r>
          </w:p>
        </w:tc>
      </w:tr>
      <w:tr w:rsidR="0022249A" w:rsidRPr="0022249A" w14:paraId="2B448A1C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50B2E0F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796DB7D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013308A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DDFBC3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046A8A16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7F732A60" w14:textId="621C375A" w:rsidR="0022249A" w:rsidRPr="0022249A" w:rsidRDefault="00F94730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</w:t>
            </w:r>
            <w:r w:rsidR="0022249A"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der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002D910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21D49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42 - 3.622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7FE4B7C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18</w:t>
            </w:r>
          </w:p>
        </w:tc>
      </w:tr>
      <w:tr w:rsidR="0022249A" w:rsidRPr="0022249A" w14:paraId="21C532F4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0640242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65B8459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502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C36EA3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1C5EAD63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54079B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hort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try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58AD28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BB457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22 - 0.989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1065619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96</w:t>
            </w:r>
          </w:p>
        </w:tc>
      </w:tr>
      <w:tr w:rsidR="0022249A" w:rsidRPr="0022249A" w14:paraId="55D4B703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772E714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4BBC811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2AF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632677F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5ED2A3FB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5C7DD31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t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hort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try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621813D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BEDE7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25 - 1.051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568C17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.0001</w:t>
            </w:r>
          </w:p>
        </w:tc>
      </w:tr>
      <w:tr w:rsidR="0022249A" w:rsidRPr="0022249A" w14:paraId="6CE646B8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51E9C56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046C58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AB7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BA610F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7BC7B256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5934035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Sickness absence past year (1-90 days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B72172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FCDA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80 - 1.669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64B12AE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829</w:t>
            </w:r>
          </w:p>
        </w:tc>
      </w:tr>
      <w:tr w:rsidR="0022249A" w:rsidRPr="0022249A" w14:paraId="2949D613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71185F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64CAD1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4830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173247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1F931B99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10A6544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Sickness absence past year (&gt;90 days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57FBABD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7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FC299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78 - 2.738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0D4D24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229</w:t>
            </w:r>
          </w:p>
        </w:tc>
      </w:tr>
      <w:tr w:rsidR="0022249A" w:rsidRPr="0022249A" w14:paraId="1CBAACDF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69968C7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4F97301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603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6000E0B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20CEEF17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086A44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Disability pension at cohort entry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085A0E25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3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D51B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99 - 1.944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293F29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566</w:t>
            </w:r>
          </w:p>
        </w:tc>
      </w:tr>
      <w:tr w:rsidR="0022249A" w:rsidRPr="0022249A" w14:paraId="3E0CE446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DB71A7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47F7AF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E60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598E2AC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22249A" w:rsidRPr="0022249A" w14:paraId="169CEE24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0F9E173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Income from work past year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EEC6A6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BA9C5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6 - 1.004</w:t>
            </w:r>
          </w:p>
        </w:tc>
        <w:tc>
          <w:tcPr>
            <w:tcW w:w="1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80D059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24</w:t>
            </w:r>
          </w:p>
        </w:tc>
      </w:tr>
      <w:tr w:rsidR="0022249A" w:rsidRPr="0022249A" w14:paraId="5AA75DF5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D68A4F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528D289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5AFDA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9C2A10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</w:tbl>
    <w:p w14:paraId="6D98C1CD" w14:textId="77777777" w:rsidR="00C450CC" w:rsidRDefault="00C450CC"/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580"/>
        <w:gridCol w:w="1520"/>
        <w:gridCol w:w="1520"/>
      </w:tblGrid>
      <w:tr w:rsidR="0022249A" w:rsidRPr="00CD7A29" w14:paraId="71DCD1BA" w14:textId="77777777" w:rsidTr="0022249A">
        <w:trPr>
          <w:trHeight w:val="520"/>
        </w:trPr>
        <w:tc>
          <w:tcPr>
            <w:tcW w:w="81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7F41E" w14:textId="16E246C5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Online supplement table 2. Risk of psychosis relapse</w:t>
            </w:r>
            <w:r w:rsidR="00F94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="00F94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and associated background variables </w:t>
            </w:r>
            <w:r w:rsidR="00F94730"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in a sample of individuals with first-episode psychosis and cannabis use disorder (FEP&amp;CUD</w:t>
            </w:r>
            <w:r w:rsidR="00F94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, N=1360</w:t>
            </w:r>
            <w:r w:rsidR="00F94730"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) and cannabis-induced psychosis (CIP</w:t>
            </w:r>
            <w:r w:rsidR="00F947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, N=1772</w:t>
            </w:r>
            <w:r w:rsidR="00F94730"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).</w:t>
            </w:r>
          </w:p>
        </w:tc>
      </w:tr>
      <w:tr w:rsidR="0022249A" w:rsidRPr="0022249A" w14:paraId="7CA0F6FA" w14:textId="77777777" w:rsidTr="0022249A">
        <w:trPr>
          <w:trHeight w:val="530"/>
        </w:trPr>
        <w:tc>
          <w:tcPr>
            <w:tcW w:w="3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66BA9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xposur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riable</w:t>
            </w:r>
            <w:proofErr w:type="spellEnd"/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10249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azard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Ratio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HR)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57AAF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95%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nfidenc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rval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477D5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</w:tr>
      <w:tr w:rsidR="0022249A" w:rsidRPr="0022249A" w14:paraId="1125EA03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62FDCB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FEP&amp;CUD vs. CIP (=ref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5342BA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4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7C971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71 - 1.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C2D6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.0001</w:t>
            </w:r>
          </w:p>
        </w:tc>
      </w:tr>
      <w:tr w:rsidR="0022249A" w:rsidRPr="0022249A" w14:paraId="166FACD3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768F2DA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6DD78B8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947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5C0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5FFA9400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5545DAA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ender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73E313F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30A6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48 - 1.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41445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01</w:t>
            </w:r>
          </w:p>
        </w:tc>
      </w:tr>
      <w:tr w:rsidR="0022249A" w:rsidRPr="0022249A" w14:paraId="618B061B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2B0CA44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F0747A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C84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3A3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561F455A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D7632B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hort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try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A85834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B30D5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89 - 1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5D51F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406</w:t>
            </w:r>
          </w:p>
        </w:tc>
      </w:tr>
      <w:tr w:rsidR="0022249A" w:rsidRPr="0022249A" w14:paraId="2862F607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08B483D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033538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571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B5E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0723902C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7785357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t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hort</w:t>
            </w:r>
            <w:proofErr w:type="spellEnd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try</w:t>
            </w:r>
            <w:proofErr w:type="spellEnd"/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C612F0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547A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73 - 0.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AAA909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.0001</w:t>
            </w:r>
          </w:p>
        </w:tc>
      </w:tr>
      <w:tr w:rsidR="0022249A" w:rsidRPr="0022249A" w14:paraId="0FFB0CBD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7A5E898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7CFCE7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DEB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745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780C14AA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D2462D0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Sickness absence past year (1-90 days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67EF893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702A5E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7 - 1.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6501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539</w:t>
            </w:r>
          </w:p>
        </w:tc>
      </w:tr>
      <w:tr w:rsidR="0022249A" w:rsidRPr="0022249A" w14:paraId="7E7AF33F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0281BD7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464D38F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6BC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06F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7DCC9E49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DD2A1D6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Sickness absence past year (&gt;90 days)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2497629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DF825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15 - 1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15939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48</w:t>
            </w:r>
          </w:p>
        </w:tc>
      </w:tr>
      <w:tr w:rsidR="0022249A" w:rsidRPr="0022249A" w14:paraId="7E92C281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2DE155D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38A64A8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224F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1CAC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43B2254E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5F3CCEC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Disability pension at cohort entry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3AD5117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AE68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63 - 1.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3AB804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895</w:t>
            </w:r>
          </w:p>
        </w:tc>
      </w:tr>
      <w:tr w:rsidR="0022249A" w:rsidRPr="0022249A" w14:paraId="4E2A3BDF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244DEF7D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5CE95331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754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6BDA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22249A" w:rsidRPr="0022249A" w14:paraId="0D131790" w14:textId="77777777" w:rsidTr="0022249A">
        <w:trPr>
          <w:trHeight w:val="290"/>
        </w:trPr>
        <w:tc>
          <w:tcPr>
            <w:tcW w:w="352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4547C44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Income from work past year</w:t>
            </w:r>
          </w:p>
        </w:tc>
        <w:tc>
          <w:tcPr>
            <w:tcW w:w="1580" w:type="dxa"/>
            <w:tcBorders>
              <w:top w:val="single" w:sz="8" w:space="0" w:color="ABABAB"/>
              <w:left w:val="single" w:sz="8" w:space="0" w:color="ABABAB"/>
              <w:bottom w:val="nil"/>
              <w:right w:val="single" w:sz="8" w:space="0" w:color="ABABAB"/>
            </w:tcBorders>
            <w:shd w:val="clear" w:color="D9D9D9" w:fill="D9D9D9"/>
            <w:noWrap/>
            <w:vAlign w:val="center"/>
            <w:hideMark/>
          </w:tcPr>
          <w:p w14:paraId="6D41078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B4B17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21 - 1.0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CAB43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287</w:t>
            </w:r>
          </w:p>
        </w:tc>
      </w:tr>
      <w:tr w:rsidR="0022249A" w:rsidRPr="0022249A" w14:paraId="38D79C83" w14:textId="77777777" w:rsidTr="0022249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7BAA48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vAlign w:val="center"/>
            <w:hideMark/>
          </w:tcPr>
          <w:p w14:paraId="13406420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222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4DDC8B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128DD2" w14:textId="77777777" w:rsidR="0022249A" w:rsidRPr="0022249A" w:rsidRDefault="0022249A" w:rsidP="002224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77DEC24B" w14:textId="77777777" w:rsidR="0022249A" w:rsidRDefault="0022249A"/>
    <w:sectPr w:rsidR="002224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FB"/>
    <w:rsid w:val="00067F3A"/>
    <w:rsid w:val="0022249A"/>
    <w:rsid w:val="00354E16"/>
    <w:rsid w:val="0041760E"/>
    <w:rsid w:val="004F46FB"/>
    <w:rsid w:val="00562720"/>
    <w:rsid w:val="008B2D3A"/>
    <w:rsid w:val="008E224F"/>
    <w:rsid w:val="009B45FE"/>
    <w:rsid w:val="00C450CC"/>
    <w:rsid w:val="00CD1CF4"/>
    <w:rsid w:val="00CD7A29"/>
    <w:rsid w:val="00F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608A0"/>
  <w15:chartTrackingRefBased/>
  <w15:docId w15:val="{E3E47B57-3A23-4526-B1FD-4557D268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F4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F4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F4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F4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F4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F4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F4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F4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F4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F4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F4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F4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F46F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F46F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F46F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F46F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F46F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F46F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F4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F4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F4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F4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F4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F46F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F46F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F46F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F4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F46F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F46FB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CD7A2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D7A2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D7A2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D7A2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D7A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Mustonen</dc:creator>
  <cp:keywords/>
  <dc:description/>
  <cp:lastModifiedBy>Antti Mustonen (TAU)</cp:lastModifiedBy>
  <cp:revision>2</cp:revision>
  <dcterms:created xsi:type="dcterms:W3CDTF">2025-10-03T08:12:00Z</dcterms:created>
  <dcterms:modified xsi:type="dcterms:W3CDTF">2025-10-03T08:12:00Z</dcterms:modified>
</cp:coreProperties>
</file>